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AC2C1" w14:textId="0C3E0A3B" w:rsidR="00DC261E" w:rsidRDefault="00DC261E" w:rsidP="00DC261E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C60969">
        <w:rPr>
          <w:rFonts w:ascii="Times New Roman" w:hAnsi="Times New Roman" w:cs="Times New Roman" w:hint="eastAsia"/>
          <w:sz w:val="22"/>
        </w:rPr>
        <w:t>T</w:t>
      </w:r>
      <w:r w:rsidRPr="00C60969">
        <w:rPr>
          <w:rFonts w:ascii="Times New Roman" w:hAnsi="Times New Roman" w:cs="Times New Roman"/>
          <w:sz w:val="22"/>
        </w:rPr>
        <w:t xml:space="preserve">able. </w:t>
      </w:r>
      <w:bookmarkStart w:id="0" w:name="_GoBack"/>
      <w:r w:rsidRPr="00C60969">
        <w:rPr>
          <w:rFonts w:ascii="Times New Roman" w:hAnsi="Times New Roman" w:cs="Times New Roman"/>
          <w:sz w:val="22"/>
        </w:rPr>
        <w:t>Subset adjusted odds ratio of sleep issues with CEI levels (reference: low CEI level) among plastic greenhouse vegetable farmers, Yinchuan, China</w:t>
      </w:r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1"/>
        <w:gridCol w:w="854"/>
        <w:gridCol w:w="1777"/>
        <w:gridCol w:w="622"/>
        <w:gridCol w:w="849"/>
        <w:gridCol w:w="1772"/>
        <w:gridCol w:w="622"/>
        <w:gridCol w:w="589"/>
        <w:gridCol w:w="1227"/>
        <w:gridCol w:w="622"/>
        <w:gridCol w:w="478"/>
        <w:gridCol w:w="999"/>
        <w:gridCol w:w="550"/>
        <w:gridCol w:w="553"/>
        <w:gridCol w:w="1153"/>
      </w:tblGrid>
      <w:tr w:rsidR="00DC261E" w:rsidRPr="00745AA9" w14:paraId="66BA942D" w14:textId="77777777" w:rsidTr="00421576">
        <w:trPr>
          <w:trHeight w:val="315"/>
        </w:trPr>
        <w:tc>
          <w:tcPr>
            <w:tcW w:w="46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E2846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4F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4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EE2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leep duration (Short vs. </w:t>
            </w:r>
            <w:proofErr w:type="gramStart"/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)†</w:t>
            </w:r>
            <w:proofErr w:type="gramEnd"/>
          </w:p>
        </w:tc>
        <w:tc>
          <w:tcPr>
            <w:tcW w:w="2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201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45AA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1B4A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leep duration (Long vs. </w:t>
            </w:r>
            <w:proofErr w:type="gramStart"/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timal)†</w:t>
            </w:r>
            <w:proofErr w:type="gramEnd"/>
          </w:p>
        </w:tc>
        <w:tc>
          <w:tcPr>
            <w:tcW w:w="2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7D84C" w14:textId="77777777" w:rsidR="00DC261E" w:rsidRPr="00745AA9" w:rsidRDefault="00DC261E" w:rsidP="00421576">
            <w:pPr>
              <w:adjustRightInd w:val="0"/>
              <w:snapToGrid w:val="0"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5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C375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rated sleep quality⸸</w:t>
            </w:r>
          </w:p>
        </w:tc>
        <w:tc>
          <w:tcPr>
            <w:tcW w:w="2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644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45AA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44C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notic drug use‡</w:t>
            </w:r>
          </w:p>
        </w:tc>
        <w:tc>
          <w:tcPr>
            <w:tcW w:w="19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4A2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745AA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727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ing asleep trouble⸸</w:t>
            </w:r>
          </w:p>
        </w:tc>
      </w:tr>
      <w:tr w:rsidR="00DC261E" w:rsidRPr="00745AA9" w14:paraId="19E4BC18" w14:textId="77777777" w:rsidTr="00421576">
        <w:trPr>
          <w:trHeight w:val="300"/>
        </w:trPr>
        <w:tc>
          <w:tcPr>
            <w:tcW w:w="46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364B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205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8618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2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3FA7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C9F3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58C7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2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9A8A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8E94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9390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2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E64F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4D3A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6C89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9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7BA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15EF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2EE5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DC261E" w:rsidRPr="00745AA9" w14:paraId="0FE0D474" w14:textId="77777777" w:rsidTr="00421576">
        <w:trPr>
          <w:trHeight w:val="6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155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380F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6CC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D50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088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5F4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7E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C9F7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92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88E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293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3B7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3CE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54E3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5425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261E" w:rsidRPr="00745AA9" w14:paraId="4F2EF79B" w14:textId="77777777" w:rsidTr="00421576">
        <w:trPr>
          <w:trHeight w:val="8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4C8" w14:textId="77777777" w:rsidR="00DC261E" w:rsidRPr="00745AA9" w:rsidRDefault="00DC261E" w:rsidP="00421576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edium vs. Lo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0C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1A3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-2.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9E5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4B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548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-2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987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48DF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222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-1.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1437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4ED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F56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-4.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FAC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E39F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84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-3.62</w:t>
            </w:r>
          </w:p>
        </w:tc>
      </w:tr>
      <w:tr w:rsidR="00DC261E" w:rsidRPr="00745AA9" w14:paraId="36C92494" w14:textId="77777777" w:rsidTr="00421576">
        <w:trPr>
          <w:trHeight w:val="8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51B" w14:textId="77777777" w:rsidR="00DC261E" w:rsidRPr="00745AA9" w:rsidRDefault="00DC261E" w:rsidP="00421576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igh vs. Lo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7C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25D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-2.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C40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B26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079D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-2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DE76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3932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564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-2.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28D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390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B11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-2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09F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0E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BD40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-3.44</w:t>
            </w:r>
          </w:p>
        </w:tc>
      </w:tr>
      <w:tr w:rsidR="00DC261E" w:rsidRPr="00745AA9" w14:paraId="25C689EF" w14:textId="77777777" w:rsidTr="00421576">
        <w:trPr>
          <w:trHeight w:val="8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3EC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CA1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26F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422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9732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A1E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FB9A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075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65B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056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D76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E6E1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582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EF72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A21" w14:textId="77777777" w:rsidR="00DC261E" w:rsidRPr="00745AA9" w:rsidRDefault="00DC261E" w:rsidP="00421576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261E" w:rsidRPr="00745AA9" w14:paraId="06A68538" w14:textId="77777777" w:rsidTr="00421576">
        <w:trPr>
          <w:trHeight w:val="8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669" w14:textId="77777777" w:rsidR="00DC261E" w:rsidRPr="00745AA9" w:rsidRDefault="00DC261E" w:rsidP="00421576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edium vs. Low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A04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632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-2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A598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B23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9E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-1.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BC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944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C78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-3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E79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A7F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901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-1.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4E0E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106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2A4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-2.21</w:t>
            </w:r>
          </w:p>
        </w:tc>
      </w:tr>
      <w:tr w:rsidR="00DC261E" w:rsidRPr="00745AA9" w14:paraId="3C02B0E1" w14:textId="77777777" w:rsidTr="00421576">
        <w:trPr>
          <w:trHeight w:val="80"/>
        </w:trPr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6C31" w14:textId="77777777" w:rsidR="00DC261E" w:rsidRPr="00745AA9" w:rsidRDefault="00DC261E" w:rsidP="00421576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igh vs. Low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6C23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80D6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-2.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70F9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FB7D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CE25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-1.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0BDA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7CB1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6B9D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-6.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53A8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23FB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26C1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-3.4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9A65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FE30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6E0C" w14:textId="77777777" w:rsidR="00DC261E" w:rsidRPr="00745AA9" w:rsidRDefault="00DC261E" w:rsidP="0042157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45A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-3.38</w:t>
            </w:r>
          </w:p>
        </w:tc>
      </w:tr>
    </w:tbl>
    <w:p w14:paraId="4E487E81" w14:textId="77777777" w:rsidR="00DC261E" w:rsidRDefault="00DC261E" w:rsidP="00DC261E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t>†: Parameter derived from multinomial logistic regression</w:t>
      </w:r>
      <w:proofErr w:type="gramStart"/>
      <w:r>
        <w:rPr>
          <w:rFonts w:ascii="Times New Roman" w:eastAsia="等线" w:hAnsi="Times New Roman" w:cs="Times New Roman"/>
          <w:kern w:val="0"/>
          <w:sz w:val="18"/>
          <w:szCs w:val="18"/>
        </w:rPr>
        <w:t>; ⸸:</w:t>
      </w:r>
      <w:proofErr w:type="gramEnd"/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 Parameter derived from ordinal logistic regression; </w:t>
      </w:r>
      <w:bookmarkStart w:id="1" w:name="OLE_LINK1"/>
      <w:bookmarkStart w:id="2" w:name="OLE_LINK2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‡</w:t>
      </w:r>
      <w:bookmarkEnd w:id="1"/>
      <w:bookmarkEnd w:id="2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: Parameter estimated by Poisson regression.</w:t>
      </w:r>
    </w:p>
    <w:p w14:paraId="6565793D" w14:textId="0001FCC5" w:rsidR="00657BFB" w:rsidRDefault="00DC261E" w:rsidP="00DC261E">
      <w:pPr>
        <w:adjustRightInd w:val="0"/>
        <w:snapToGrid w:val="0"/>
      </w:pP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RR: </w:t>
      </w:r>
      <w:r w:rsidRPr="0076319C">
        <w:rPr>
          <w:rFonts w:ascii="Times New Roman" w:hAnsi="Times New Roman" w:cs="Times New Roman"/>
          <w:sz w:val="18"/>
          <w:szCs w:val="18"/>
        </w:rPr>
        <w:t>incidence-rate ratios</w:t>
      </w:r>
    </w:p>
    <w:sectPr w:rsidR="00657BFB" w:rsidSect="00DC26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86951" w14:textId="77777777" w:rsidR="00DC261E" w:rsidRDefault="00DC261E" w:rsidP="00DC261E">
      <w:r>
        <w:separator/>
      </w:r>
    </w:p>
  </w:endnote>
  <w:endnote w:type="continuationSeparator" w:id="0">
    <w:p w14:paraId="00BA7146" w14:textId="77777777" w:rsidR="00DC261E" w:rsidRDefault="00DC261E" w:rsidP="00DC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B7EB7" w14:textId="77777777" w:rsidR="00DC261E" w:rsidRDefault="00DC261E" w:rsidP="00DC261E">
      <w:r>
        <w:separator/>
      </w:r>
    </w:p>
  </w:footnote>
  <w:footnote w:type="continuationSeparator" w:id="0">
    <w:p w14:paraId="7F384C1C" w14:textId="77777777" w:rsidR="00DC261E" w:rsidRDefault="00DC261E" w:rsidP="00DC2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4A2"/>
    <w:rsid w:val="003A440B"/>
    <w:rsid w:val="003A4EF7"/>
    <w:rsid w:val="00657BFB"/>
    <w:rsid w:val="00856DD8"/>
    <w:rsid w:val="00DC261E"/>
    <w:rsid w:val="00E8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4DBC64-0D4E-46F5-9C39-0C574F98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26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6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6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平 李</dc:creator>
  <cp:keywords/>
  <dc:description/>
  <cp:lastModifiedBy>江平 李</cp:lastModifiedBy>
  <cp:revision>3</cp:revision>
  <dcterms:created xsi:type="dcterms:W3CDTF">2019-03-14T16:32:00Z</dcterms:created>
  <dcterms:modified xsi:type="dcterms:W3CDTF">2019-03-14T16:38:00Z</dcterms:modified>
</cp:coreProperties>
</file>